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761" w:type="pct"/>
        <w:jc w:val="center"/>
        <w:tblLook w:val="04A0"/>
      </w:tblPr>
      <w:tblGrid>
        <w:gridCol w:w="1511"/>
        <w:gridCol w:w="1466"/>
        <w:gridCol w:w="1248"/>
        <w:gridCol w:w="1083"/>
        <w:gridCol w:w="2422"/>
        <w:gridCol w:w="1461"/>
        <w:gridCol w:w="1261"/>
        <w:gridCol w:w="1138"/>
      </w:tblGrid>
      <w:tr w:rsidR="00430A0A" w:rsidRPr="00430A0A" w:rsidTr="00970BE4">
        <w:trPr>
          <w:trHeight w:val="285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A0A" w:rsidRPr="00430A0A" w:rsidRDefault="00430A0A" w:rsidP="00430A0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1 Social and Economic Conditions of China</w:t>
            </w:r>
          </w:p>
        </w:tc>
      </w:tr>
      <w:tr w:rsidR="00970BE4" w:rsidRPr="00430A0A" w:rsidTr="00970BE4">
        <w:trPr>
          <w:trHeight w:val="372"/>
          <w:jc w:val="center"/>
        </w:trPr>
        <w:tc>
          <w:tcPr>
            <w:tcW w:w="627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0C30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ion</w:t>
            </w:r>
          </w:p>
        </w:tc>
        <w:tc>
          <w:tcPr>
            <w:tcW w:w="636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0C30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vinces</w:t>
            </w:r>
          </w:p>
        </w:tc>
        <w:tc>
          <w:tcPr>
            <w:tcW w:w="542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0C30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nd area</w:t>
            </w:r>
          </w:p>
        </w:tc>
        <w:tc>
          <w:tcPr>
            <w:tcW w:w="470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0C30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051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0C30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DP</w:t>
            </w:r>
          </w:p>
        </w:tc>
        <w:tc>
          <w:tcPr>
            <w:tcW w:w="634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0C30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 capita GDP</w:t>
            </w:r>
          </w:p>
        </w:tc>
        <w:tc>
          <w:tcPr>
            <w:tcW w:w="547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0BE4" w:rsidRPr="00430A0A" w:rsidRDefault="00970BE4" w:rsidP="000C30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494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0BE4" w:rsidRPr="00430A0A" w:rsidRDefault="00970BE4" w:rsidP="000C30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riculture</w:t>
            </w:r>
          </w:p>
        </w:tc>
      </w:tr>
      <w:tr w:rsidR="00970BE4" w:rsidRPr="00430A0A" w:rsidTr="00970BE4">
        <w:trPr>
          <w:trHeight w:val="434"/>
          <w:jc w:val="center"/>
        </w:trPr>
        <w:tc>
          <w:tcPr>
            <w:tcW w:w="627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BE4" w:rsidRPr="00430A0A" w:rsidRDefault="00970BE4" w:rsidP="000C30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BE4" w:rsidRPr="00430A0A" w:rsidRDefault="00970BE4" w:rsidP="000C30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2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0C30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KM</w:t>
            </w: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×10</w:t>
            </w: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  <w:r w:rsidRPr="00430A0A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70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0C30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×10</w:t>
            </w: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51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0C30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one hundred million USD)</w:t>
            </w:r>
          </w:p>
        </w:tc>
        <w:tc>
          <w:tcPr>
            <w:tcW w:w="634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0C30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USD)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BE4" w:rsidRPr="00430A0A" w:rsidRDefault="00970BE4" w:rsidP="000C30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BE4" w:rsidRPr="00430A0A" w:rsidRDefault="00970BE4" w:rsidP="000C30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0BE4" w:rsidRPr="00430A0A" w:rsidTr="00970BE4">
        <w:trPr>
          <w:trHeight w:val="270"/>
          <w:jc w:val="center"/>
        </w:trPr>
        <w:tc>
          <w:tcPr>
            <w:tcW w:w="627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stern Region</w:t>
            </w:r>
          </w:p>
        </w:tc>
        <w:tc>
          <w:tcPr>
            <w:tcW w:w="6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4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0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19.47</w:t>
            </w:r>
          </w:p>
        </w:tc>
        <w:tc>
          <w:tcPr>
            <w:tcW w:w="6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52.46</w:t>
            </w:r>
          </w:p>
        </w:tc>
        <w:tc>
          <w:tcPr>
            <w:tcW w:w="54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cing the ocean, flat terrain</w:t>
            </w:r>
          </w:p>
        </w:tc>
        <w:tc>
          <w:tcPr>
            <w:tcW w:w="49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0C30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in</w:t>
            </w: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quatic product, oil, iron ore, salt and other resources</w:t>
            </w:r>
          </w:p>
        </w:tc>
      </w:tr>
      <w:tr w:rsidR="00970BE4" w:rsidRPr="00430A0A" w:rsidTr="00970BE4">
        <w:trPr>
          <w:trHeight w:val="270"/>
          <w:jc w:val="center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30.8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97.53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0BE4" w:rsidRPr="00430A0A" w:rsidTr="00970BE4">
        <w:trPr>
          <w:trHeight w:val="270"/>
          <w:jc w:val="center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bei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7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4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63.7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92.22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0BE4" w:rsidRPr="00430A0A" w:rsidTr="00970BE4">
        <w:trPr>
          <w:trHeight w:val="270"/>
          <w:jc w:val="center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  <w:bookmarkStart w:id="0" w:name="_GoBack"/>
            <w:bookmarkEnd w:id="0"/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03.4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28.92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0BE4" w:rsidRPr="00430A0A" w:rsidTr="00970BE4">
        <w:trPr>
          <w:trHeight w:val="270"/>
          <w:jc w:val="center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4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40.4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06.82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0BE4" w:rsidRPr="00430A0A" w:rsidTr="00970BE4">
        <w:trPr>
          <w:trHeight w:val="270"/>
          <w:jc w:val="center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2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9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51.6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85.78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0BE4" w:rsidRPr="00430A0A" w:rsidTr="00970BE4">
        <w:trPr>
          <w:trHeight w:val="270"/>
          <w:jc w:val="center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6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35.2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97.59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0BE4" w:rsidRPr="00430A0A" w:rsidTr="00970BE4">
        <w:trPr>
          <w:trHeight w:val="270"/>
          <w:jc w:val="center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2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48.3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84.62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0BE4" w:rsidRPr="00430A0A" w:rsidTr="00970BE4">
        <w:trPr>
          <w:trHeight w:val="270"/>
          <w:jc w:val="center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3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32.2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31.74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0BE4" w:rsidRPr="00430A0A" w:rsidTr="00970BE4">
        <w:trPr>
          <w:trHeight w:val="270"/>
          <w:jc w:val="center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9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0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17.4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28.26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0BE4" w:rsidRPr="00430A0A" w:rsidTr="00970BE4">
        <w:trPr>
          <w:trHeight w:val="270"/>
          <w:jc w:val="center"/>
        </w:trPr>
        <w:tc>
          <w:tcPr>
            <w:tcW w:w="6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inan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7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1.5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10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0BE4" w:rsidRPr="00430A0A" w:rsidTr="00970BE4">
        <w:trPr>
          <w:trHeight w:val="285"/>
          <w:jc w:val="center"/>
        </w:trPr>
        <w:tc>
          <w:tcPr>
            <w:tcW w:w="62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ief summary</w:t>
            </w:r>
          </w:p>
        </w:tc>
        <w:tc>
          <w:tcPr>
            <w:tcW w:w="63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.86</w:t>
            </w:r>
          </w:p>
        </w:tc>
        <w:tc>
          <w:tcPr>
            <w:tcW w:w="47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446</w:t>
            </w:r>
          </w:p>
        </w:tc>
        <w:tc>
          <w:tcPr>
            <w:tcW w:w="105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654.22</w:t>
            </w:r>
          </w:p>
        </w:tc>
        <w:tc>
          <w:tcPr>
            <w:tcW w:w="63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72.82</w:t>
            </w:r>
          </w:p>
        </w:tc>
        <w:tc>
          <w:tcPr>
            <w:tcW w:w="5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0BE4" w:rsidRPr="000C3015" w:rsidTr="00970BE4">
        <w:trPr>
          <w:trHeight w:val="285"/>
          <w:jc w:val="center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Reg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6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9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5.9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67.35</w:t>
            </w:r>
          </w:p>
        </w:tc>
        <w:tc>
          <w:tcPr>
            <w:tcW w:w="547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BE4" w:rsidRPr="00430A0A" w:rsidRDefault="00970BE4" w:rsidP="000C30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ated in the inland, plateau</w:t>
            </w: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hill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any plains</w:t>
            </w:r>
          </w:p>
        </w:tc>
        <w:tc>
          <w:tcPr>
            <w:tcW w:w="494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BE4" w:rsidRPr="00430A0A" w:rsidRDefault="00970BE4" w:rsidP="000C3015">
            <w:pPr>
              <w:widowControl/>
              <w:spacing w:line="360" w:lineRule="atLeast"/>
              <w:jc w:val="left"/>
              <w:outlineLvl w:val="1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0C30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in</w:t>
            </w: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erg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various metals resources </w:t>
            </w:r>
          </w:p>
        </w:tc>
      </w:tr>
      <w:tr w:rsidR="00970BE4" w:rsidRPr="000C3015" w:rsidTr="00970BE4">
        <w:trPr>
          <w:trHeight w:val="270"/>
          <w:jc w:val="center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lin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7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4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2.8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69.32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0BE4" w:rsidRPr="00430A0A" w:rsidTr="00970BE4">
        <w:trPr>
          <w:trHeight w:val="270"/>
          <w:jc w:val="center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longjiang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3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45.6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35.81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0BE4" w:rsidRPr="00430A0A" w:rsidTr="00970BE4">
        <w:trPr>
          <w:trHeight w:val="270"/>
          <w:jc w:val="center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9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6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72.0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45.62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0BE4" w:rsidRPr="00430A0A" w:rsidTr="00970BE4">
        <w:trPr>
          <w:trHeight w:val="270"/>
          <w:jc w:val="center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6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8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95.1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34.62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0BE4" w:rsidRPr="00430A0A" w:rsidTr="00970BE4">
        <w:trPr>
          <w:trHeight w:val="270"/>
          <w:jc w:val="center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7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8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55.1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41.29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0BE4" w:rsidRPr="00430A0A" w:rsidTr="00970BE4">
        <w:trPr>
          <w:trHeight w:val="270"/>
          <w:jc w:val="center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5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5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05.6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83.83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0BE4" w:rsidRPr="00430A0A" w:rsidTr="00970BE4">
        <w:trPr>
          <w:trHeight w:val="161"/>
          <w:jc w:val="center"/>
        </w:trPr>
        <w:tc>
          <w:tcPr>
            <w:tcW w:w="6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1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96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12.3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79.86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0BE4" w:rsidRPr="00430A0A" w:rsidTr="00970BE4">
        <w:trPr>
          <w:trHeight w:val="137"/>
          <w:jc w:val="center"/>
        </w:trPr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ief summary</w:t>
            </w:r>
          </w:p>
        </w:tc>
        <w:tc>
          <w:tcPr>
            <w:tcW w:w="6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.50</w:t>
            </w:r>
          </w:p>
        </w:tc>
        <w:tc>
          <w:tcPr>
            <w:tcW w:w="4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374</w:t>
            </w:r>
          </w:p>
        </w:tc>
        <w:tc>
          <w:tcPr>
            <w:tcW w:w="10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824.68</w:t>
            </w:r>
          </w:p>
        </w:tc>
        <w:tc>
          <w:tcPr>
            <w:tcW w:w="6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32.21</w:t>
            </w:r>
          </w:p>
        </w:tc>
        <w:tc>
          <w:tcPr>
            <w:tcW w:w="5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0BE4" w:rsidRPr="00430A0A" w:rsidTr="00970BE4">
        <w:trPr>
          <w:trHeight w:val="270"/>
          <w:jc w:val="center"/>
        </w:trPr>
        <w:tc>
          <w:tcPr>
            <w:tcW w:w="627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stern Region</w:t>
            </w:r>
          </w:p>
        </w:tc>
        <w:tc>
          <w:tcPr>
            <w:tcW w:w="6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er Mongolia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.30</w:t>
            </w:r>
          </w:p>
        </w:tc>
        <w:tc>
          <w:tcPr>
            <w:tcW w:w="4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82</w:t>
            </w:r>
          </w:p>
        </w:tc>
        <w:tc>
          <w:tcPr>
            <w:tcW w:w="10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30.66</w:t>
            </w:r>
          </w:p>
        </w:tc>
        <w:tc>
          <w:tcPr>
            <w:tcW w:w="6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09.45</w:t>
            </w:r>
          </w:p>
        </w:tc>
        <w:tc>
          <w:tcPr>
            <w:tcW w:w="547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BE4" w:rsidRPr="00430A0A" w:rsidRDefault="00970BE4" w:rsidP="000C30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st, higher ground, complex terrain, plateau, desert, grasslan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nd </w:t>
            </w: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in</w:t>
            </w:r>
          </w:p>
        </w:tc>
        <w:tc>
          <w:tcPr>
            <w:tcW w:w="494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erity and dry, not suitable for crop growth</w:t>
            </w:r>
          </w:p>
        </w:tc>
      </w:tr>
      <w:tr w:rsidR="00970BE4" w:rsidRPr="00430A0A" w:rsidTr="00970BE4">
        <w:trPr>
          <w:trHeight w:val="270"/>
          <w:jc w:val="center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6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4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6.4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41.53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0BE4" w:rsidRPr="00430A0A" w:rsidTr="00970BE4">
        <w:trPr>
          <w:trHeight w:val="270"/>
          <w:jc w:val="center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1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7.8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44.20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0BE4" w:rsidRPr="00430A0A" w:rsidTr="00970BE4">
        <w:trPr>
          <w:trHeight w:val="270"/>
          <w:jc w:val="center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5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5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39.9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75.36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0BE4" w:rsidRPr="00430A0A" w:rsidTr="00970BE4">
        <w:trPr>
          <w:trHeight w:val="270"/>
          <w:jc w:val="center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6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6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2.8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85.17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0BE4" w:rsidRPr="00430A0A" w:rsidTr="00970BE4">
        <w:trPr>
          <w:trHeight w:val="270"/>
          <w:jc w:val="center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4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3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1.6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01.37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0BE4" w:rsidRPr="00430A0A" w:rsidTr="00970BE4">
        <w:trPr>
          <w:trHeight w:val="270"/>
          <w:jc w:val="center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bet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.2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1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84.60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0BE4" w:rsidRPr="00430A0A" w:rsidTr="00970BE4">
        <w:trPr>
          <w:trHeight w:val="270"/>
          <w:jc w:val="center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anxi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5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4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7.2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22.03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0BE4" w:rsidRPr="00430A0A" w:rsidTr="00970BE4">
        <w:trPr>
          <w:trHeight w:val="270"/>
          <w:jc w:val="center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nsu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4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6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8.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92.98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0BE4" w:rsidRPr="00430A0A" w:rsidTr="00970BE4">
        <w:trPr>
          <w:trHeight w:val="270"/>
          <w:jc w:val="center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nghai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.2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.4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26.57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0BE4" w:rsidRPr="00430A0A" w:rsidTr="00970BE4">
        <w:trPr>
          <w:trHeight w:val="270"/>
          <w:jc w:val="center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ngxi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7.1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99.33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0BE4" w:rsidRPr="00430A0A" w:rsidTr="00970BE4">
        <w:trPr>
          <w:trHeight w:val="270"/>
          <w:jc w:val="center"/>
        </w:trPr>
        <w:tc>
          <w:tcPr>
            <w:tcW w:w="6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njiang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.4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09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9.23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25.55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0BE4" w:rsidRPr="00430A0A" w:rsidTr="00970BE4">
        <w:trPr>
          <w:trHeight w:val="285"/>
          <w:jc w:val="center"/>
        </w:trPr>
        <w:tc>
          <w:tcPr>
            <w:tcW w:w="627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ief summary</w:t>
            </w:r>
          </w:p>
        </w:tc>
        <w:tc>
          <w:tcPr>
            <w:tcW w:w="636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5.83</w:t>
            </w:r>
          </w:p>
        </w:tc>
        <w:tc>
          <w:tcPr>
            <w:tcW w:w="470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222</w:t>
            </w:r>
          </w:p>
        </w:tc>
        <w:tc>
          <w:tcPr>
            <w:tcW w:w="1051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97.63</w:t>
            </w:r>
          </w:p>
        </w:tc>
        <w:tc>
          <w:tcPr>
            <w:tcW w:w="634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A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67.35</w:t>
            </w:r>
          </w:p>
        </w:tc>
        <w:tc>
          <w:tcPr>
            <w:tcW w:w="547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970BE4" w:rsidRPr="00430A0A" w:rsidRDefault="00970BE4" w:rsidP="00430A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9305B7" w:rsidRDefault="009305B7" w:rsidP="00430A0A">
      <w:pPr>
        <w:jc w:val="center"/>
      </w:pPr>
    </w:p>
    <w:sectPr w:rsidR="009305B7" w:rsidSect="001824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4DFE" w:rsidRDefault="00044DFE" w:rsidP="00430A0A">
      <w:r>
        <w:separator/>
      </w:r>
    </w:p>
  </w:endnote>
  <w:endnote w:type="continuationSeparator" w:id="0">
    <w:p w:rsidR="00044DFE" w:rsidRDefault="00044DFE" w:rsidP="00430A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4DFE" w:rsidRDefault="00044DFE" w:rsidP="00430A0A">
      <w:r>
        <w:separator/>
      </w:r>
    </w:p>
  </w:footnote>
  <w:footnote w:type="continuationSeparator" w:id="0">
    <w:p w:rsidR="00044DFE" w:rsidRDefault="00044DFE" w:rsidP="00430A0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53FB7"/>
    <w:rsid w:val="00044DFE"/>
    <w:rsid w:val="000C3015"/>
    <w:rsid w:val="00182454"/>
    <w:rsid w:val="003C620D"/>
    <w:rsid w:val="00430A0A"/>
    <w:rsid w:val="00553FB7"/>
    <w:rsid w:val="006246BD"/>
    <w:rsid w:val="00742D9D"/>
    <w:rsid w:val="0078722C"/>
    <w:rsid w:val="009305B7"/>
    <w:rsid w:val="00970BE4"/>
    <w:rsid w:val="009D2752"/>
    <w:rsid w:val="00C667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2454"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0C3015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0A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0A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0A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0A0A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0C3015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keyword">
    <w:name w:val="keyword"/>
    <w:basedOn w:val="a0"/>
    <w:rsid w:val="000C30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0C3015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0A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0A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0A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0A0A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0C3015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keyword">
    <w:name w:val="keyword"/>
    <w:basedOn w:val="a0"/>
    <w:rsid w:val="000C301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214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utoBVT</cp:lastModifiedBy>
  <cp:revision>5</cp:revision>
  <dcterms:created xsi:type="dcterms:W3CDTF">2015-08-16T07:29:00Z</dcterms:created>
  <dcterms:modified xsi:type="dcterms:W3CDTF">2015-11-20T06:35:00Z</dcterms:modified>
</cp:coreProperties>
</file>